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2C5685" w14:textId="77777777" w:rsidR="004647B2" w:rsidRDefault="004647B2" w:rsidP="004647B2">
      <w:pPr>
        <w:rPr>
          <w:rFonts w:asciiTheme="majorBidi" w:hAnsiTheme="majorBidi" w:cstheme="majorBidi"/>
          <w:b/>
          <w:bCs/>
        </w:rPr>
      </w:pPr>
      <w:bookmarkStart w:id="0" w:name="_Hlk84860712"/>
      <w:r>
        <w:rPr>
          <w:rFonts w:asciiTheme="majorBidi" w:hAnsiTheme="majorBidi" w:cstheme="majorBidi"/>
          <w:b/>
          <w:bCs/>
        </w:rPr>
        <w:t>Supplementary Table 1: Quality assessment of included studies using Pedro Scal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16"/>
        <w:gridCol w:w="988"/>
        <w:gridCol w:w="1001"/>
        <w:gridCol w:w="1114"/>
        <w:gridCol w:w="948"/>
        <w:gridCol w:w="976"/>
        <w:gridCol w:w="1063"/>
        <w:gridCol w:w="932"/>
        <w:gridCol w:w="1141"/>
        <w:gridCol w:w="969"/>
        <w:gridCol w:w="1046"/>
        <w:gridCol w:w="1006"/>
        <w:gridCol w:w="930"/>
      </w:tblGrid>
      <w:tr w:rsidR="004647B2" w14:paraId="6B96688B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0036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EA2F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ecified Eligibility Criteria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F9C6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ndom Alloca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FE2C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ocation Concealment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B69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inding of Subjects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BACB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inding of Assessor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D33C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inding of Researcher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94B8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milar at baseline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2CD1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Key outcome measurement 85%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29F6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ntion to treat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B220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tween group compariso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D23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sures of variability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3F6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score</w:t>
            </w:r>
          </w:p>
        </w:tc>
      </w:tr>
      <w:tr w:rsidR="004647B2" w14:paraId="320878C6" w14:textId="77777777" w:rsidTr="004647B2">
        <w:trPr>
          <w:trHeight w:val="42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5837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Atteritanoetal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09C6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E170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628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25EF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1F5D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C16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4728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A085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F027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D872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71AA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E5B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9/11</w:t>
            </w:r>
          </w:p>
        </w:tc>
      </w:tr>
      <w:tr w:rsidR="004647B2" w14:paraId="1805FB3E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E1A1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ergman et al (2013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069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518E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5E8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BA67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D61F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438E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8505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EB93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B29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3765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F9F4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E3F0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9/11</w:t>
            </w:r>
          </w:p>
        </w:tc>
      </w:tr>
      <w:tr w:rsidR="004647B2" w14:paraId="26F84735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4365E" w14:textId="77777777" w:rsidR="004647B2" w:rsidRDefault="004647B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Bjerkenstedt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et al (200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67A8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963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D45F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134D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495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D408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4DC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F462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3251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359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C492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F792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10/11</w:t>
            </w:r>
          </w:p>
        </w:tc>
      </w:tr>
      <w:tr w:rsidR="004647B2" w14:paraId="083D1610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074E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Calapa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81A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E02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203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DCFD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AC1A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4B7C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B347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8BE0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011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D535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3AF2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ACD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10/11</w:t>
            </w:r>
          </w:p>
        </w:tc>
      </w:tr>
      <w:tr w:rsidR="004647B2" w14:paraId="625AF060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41D8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val="es-ES_tradnl" w:eastAsia="zh-TW"/>
              </w:rPr>
            </w:pPr>
            <w:r>
              <w:rPr>
                <w:b/>
                <w:bCs/>
                <w:sz w:val="16"/>
                <w:szCs w:val="16"/>
                <w:lang w:val="es-ES_tradnl"/>
              </w:rPr>
              <w:t>de Sousa-</w:t>
            </w:r>
            <w:proofErr w:type="spellStart"/>
            <w:r>
              <w:rPr>
                <w:b/>
                <w:bCs/>
                <w:sz w:val="16"/>
                <w:szCs w:val="16"/>
                <w:lang w:val="es-ES_tradnl"/>
              </w:rPr>
              <w:t>Munoz</w:t>
            </w:r>
            <w:proofErr w:type="spellEnd"/>
            <w:r>
              <w:rPr>
                <w:b/>
                <w:bCs/>
                <w:sz w:val="16"/>
                <w:szCs w:val="16"/>
                <w:lang w:val="es-ES_tradnl"/>
              </w:rPr>
              <w:t xml:space="preserve"> et al (200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CD8D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CCE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F80E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FEBB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38DB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1BB4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AFD1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C5B3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EF6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7B17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F004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C2C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7/11</w:t>
            </w:r>
          </w:p>
        </w:tc>
      </w:tr>
      <w:tr w:rsidR="004647B2" w14:paraId="7881BE70" w14:textId="77777777" w:rsidTr="004647B2">
        <w:trPr>
          <w:trHeight w:val="422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8EA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Firoozabad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6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9F9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3640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13F2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18B0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36F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FBC3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291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6CC7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E10D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A249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65B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CBB1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11/11</w:t>
            </w:r>
          </w:p>
        </w:tc>
      </w:tr>
      <w:tr w:rsidR="004647B2" w14:paraId="1DCF0958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3B62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irose et al (2015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03D4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AB1D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56D0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A34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8865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60C7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859A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3B57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0AE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0A2E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4C8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D3F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5DA75DC2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6418D" w14:textId="77777777" w:rsidR="004647B2" w:rsidRDefault="004647B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Hypercium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Depression Trial Study Group (2002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D7AC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820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9063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F34A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2F27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D4B6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2657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C59A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8559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7D68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E932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FEDE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5676CC0D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D24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bero-Baraibar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6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240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4CA3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F2C8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BEA8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0C1F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EE04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FB83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A484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3BE2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1FF3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98C5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8F25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62D16DD6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EE8A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Ishiwata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0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8DD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1DFD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496C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8B35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6300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C972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0096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500B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5FF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29D3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6C3D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4D08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6BE1352B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A8E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Kanchanatawan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8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03B1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743D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22CD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854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E09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915B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A45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73A1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EC0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9BAE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50AC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AAD9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19E01D9E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93E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proofErr w:type="spellStart"/>
            <w:r>
              <w:rPr>
                <w:b/>
                <w:bCs/>
                <w:sz w:val="16"/>
                <w:szCs w:val="16"/>
                <w:lang w:eastAsia="zh-TW"/>
              </w:rPr>
              <w:t>Lingaerde</w:t>
            </w:r>
            <w:proofErr w:type="spellEnd"/>
            <w:r>
              <w:rPr>
                <w:b/>
                <w:bCs/>
                <w:sz w:val="16"/>
                <w:szCs w:val="16"/>
                <w:lang w:eastAsia="zh-TW"/>
              </w:rPr>
              <w:t xml:space="preserve"> et al (199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2EFE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9A67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01C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75EF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334B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A74E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27CE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FA23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ACE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4DF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E95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9CA3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2D1838F0" w14:textId="77777777" w:rsidTr="004647B2">
        <w:trPr>
          <w:trHeight w:val="227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E44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ipovac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0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D71B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187F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4DC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945E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B5F6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7938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3D38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878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77F4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A2E2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FE2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A3D2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9/11</w:t>
            </w:r>
          </w:p>
        </w:tc>
      </w:tr>
      <w:tr w:rsidR="004647B2" w14:paraId="26711AFC" w14:textId="77777777" w:rsidTr="004647B2">
        <w:trPr>
          <w:trHeight w:val="241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D252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Lopresti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649F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F6C0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363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8DF3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87D5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DC8E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0B04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8577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0FDE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92FD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B89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A49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10/11</w:t>
            </w:r>
          </w:p>
        </w:tc>
      </w:tr>
      <w:tr w:rsidR="004647B2" w14:paraId="230F0588" w14:textId="77777777" w:rsidTr="004647B2">
        <w:trPr>
          <w:trHeight w:val="21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4FF2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iodownik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C56B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6F65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4E48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0248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610D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0814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B96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206E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08FC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7E14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9B4B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71A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tr w:rsidR="004647B2" w14:paraId="165E8223" w14:textId="77777777" w:rsidTr="004647B2">
        <w:trPr>
          <w:trHeight w:val="213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3F64B" w14:textId="77777777" w:rsidR="004647B2" w:rsidRDefault="004647B2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6"/>
                <w:szCs w:val="16"/>
              </w:rPr>
              <w:t>Rapaport et al (2011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C647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7B5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7E56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9281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3DB9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CE70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8055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08BA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6B5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FB7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FDEA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E292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10/11</w:t>
            </w:r>
          </w:p>
        </w:tc>
      </w:tr>
      <w:tr w:rsidR="004647B2" w14:paraId="12C812B6" w14:textId="77777777" w:rsidTr="004647B2">
        <w:trPr>
          <w:trHeight w:val="255"/>
        </w:trPr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323A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Ryoo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B7437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644C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AA98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6118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A78E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DE7B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A26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A3F1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302C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DCF86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F3BF9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C6F5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7/11</w:t>
            </w:r>
          </w:p>
        </w:tc>
      </w:tr>
      <w:tr w:rsidR="004647B2" w14:paraId="17ADAC02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279D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Santos-Galduróz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et al (201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980B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B516E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FD335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687D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56EE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BCE0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B10D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3154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50018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15961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ED51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1170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6/11</w:t>
            </w:r>
          </w:p>
        </w:tc>
      </w:tr>
      <w:tr w:rsidR="004647B2" w14:paraId="76FEAB9B" w14:textId="77777777" w:rsidTr="004647B2">
        <w:tc>
          <w:tcPr>
            <w:tcW w:w="1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C863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ang et al (2011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6D73D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BE30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43CA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F6823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AD2B0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B12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2CA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978BC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98B42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-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02DFB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0C934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X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3B39F" w14:textId="77777777" w:rsidR="004647B2" w:rsidRDefault="004647B2">
            <w:pPr>
              <w:jc w:val="center"/>
              <w:rPr>
                <w:b/>
                <w:bCs/>
                <w:sz w:val="16"/>
                <w:szCs w:val="16"/>
                <w:lang w:eastAsia="zh-TW"/>
              </w:rPr>
            </w:pPr>
            <w:r>
              <w:rPr>
                <w:b/>
                <w:bCs/>
                <w:sz w:val="16"/>
                <w:szCs w:val="16"/>
                <w:lang w:eastAsia="zh-TW"/>
              </w:rPr>
              <w:t>8/11</w:t>
            </w:r>
          </w:p>
        </w:tc>
      </w:tr>
      <w:bookmarkEnd w:id="0"/>
    </w:tbl>
    <w:p w14:paraId="230A5923" w14:textId="77777777" w:rsidR="004647B2" w:rsidRDefault="004647B2" w:rsidP="004647B2">
      <w:pPr>
        <w:rPr>
          <w:sz w:val="40"/>
          <w:szCs w:val="40"/>
        </w:rPr>
      </w:pPr>
    </w:p>
    <w:sectPr w:rsidR="004647B2" w:rsidSect="004647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Theme Body CS)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A2BB9"/>
    <w:multiLevelType w:val="hybridMultilevel"/>
    <w:tmpl w:val="4D6470C6"/>
    <w:lvl w:ilvl="0" w:tplc="F392E3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D691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0AB9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699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BA9D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E649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4803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C85B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186D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D0D44"/>
    <w:multiLevelType w:val="hybridMultilevel"/>
    <w:tmpl w:val="5CC2E0E8"/>
    <w:lvl w:ilvl="0" w:tplc="BCEC34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9ADE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B4A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2C00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0C0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18DC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C072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6000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2236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B2"/>
    <w:rsid w:val="002456EB"/>
    <w:rsid w:val="004647B2"/>
    <w:rsid w:val="00624B76"/>
    <w:rsid w:val="007E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90C99"/>
  <w15:chartTrackingRefBased/>
  <w15:docId w15:val="{6AE4D35A-7DD5-4B11-BAC8-1594E097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B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47B2"/>
    <w:pPr>
      <w:spacing w:after="0" w:line="240" w:lineRule="auto"/>
    </w:pPr>
    <w:rPr>
      <w:rFonts w:ascii="Arial (Theme Body CS)" w:hAnsi="Arial (Theme Body CS)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59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un</dc:creator>
  <cp:keywords/>
  <dc:description/>
  <cp:lastModifiedBy>Jing Sun</cp:lastModifiedBy>
  <cp:revision>3</cp:revision>
  <dcterms:created xsi:type="dcterms:W3CDTF">2021-10-23T07:12:00Z</dcterms:created>
  <dcterms:modified xsi:type="dcterms:W3CDTF">2021-10-23T07:21:00Z</dcterms:modified>
</cp:coreProperties>
</file>